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4FD" w:rsidRDefault="00934904" w:rsidP="00934904">
      <w:pPr>
        <w:spacing w:before="240" w:after="240"/>
      </w:pPr>
      <w:r>
        <w:rPr>
          <w:b/>
        </w:rPr>
        <w:t xml:space="preserve">Table </w:t>
      </w:r>
      <w:r w:rsidR="001A7F75">
        <w:rPr>
          <w:b/>
        </w:rPr>
        <w:t>S</w:t>
      </w:r>
      <w:r>
        <w:rPr>
          <w:b/>
        </w:rPr>
        <w:t xml:space="preserve">1. </w:t>
      </w:r>
      <w:r w:rsidRPr="005E30E1">
        <w:t>C</w:t>
      </w:r>
      <w:r w:rsidRPr="00CB2D68">
        <w:t>omplete l</w:t>
      </w:r>
      <w:r w:rsidRPr="005E30E1">
        <w:t>is</w:t>
      </w:r>
      <w:r w:rsidR="001A7F75">
        <w:t>t of c</w:t>
      </w:r>
      <w:r>
        <w:t xml:space="preserve">ompounds tested and degree of </w:t>
      </w:r>
      <w:proofErr w:type="spellStart"/>
      <w:r>
        <w:t>neuroprotection</w:t>
      </w:r>
      <w:proofErr w:type="spellEnd"/>
      <w:r>
        <w:t>.</w:t>
      </w:r>
    </w:p>
    <w:tbl>
      <w:tblPr>
        <w:tblStyle w:val="LightShading1"/>
        <w:tblW w:w="8928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38"/>
        <w:gridCol w:w="1080"/>
        <w:gridCol w:w="988"/>
        <w:gridCol w:w="2345"/>
        <w:gridCol w:w="1077"/>
        <w:gridCol w:w="900"/>
      </w:tblGrid>
      <w:tr w:rsidR="006E78C8" w:rsidRPr="005F4A26" w:rsidTr="002C1388">
        <w:trPr>
          <w:trHeight w:val="216"/>
        </w:trPr>
        <w:tc>
          <w:tcPr>
            <w:tcW w:w="2538" w:type="dxa"/>
            <w:noWrap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2068" w:type="dxa"/>
            <w:gridSpan w:val="2"/>
            <w:noWrap/>
            <w:vAlign w:val="center"/>
          </w:tcPr>
          <w:p w:rsidR="006E78C8" w:rsidRPr="009B77E2" w:rsidRDefault="006E78C8" w:rsidP="000A1991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sz w:val="17"/>
                <w:szCs w:val="17"/>
                <w:lang w:val="en-CA"/>
              </w:rPr>
              <w:t>OGD 2h</w:t>
            </w:r>
          </w:p>
        </w:tc>
        <w:tc>
          <w:tcPr>
            <w:tcW w:w="2345" w:type="dxa"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977" w:type="dxa"/>
            <w:gridSpan w:val="2"/>
            <w:vAlign w:val="center"/>
          </w:tcPr>
          <w:p w:rsidR="006E78C8" w:rsidRPr="009B77E2" w:rsidRDefault="006E78C8" w:rsidP="000A1991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sz w:val="17"/>
                <w:szCs w:val="17"/>
                <w:lang w:val="en-CA"/>
              </w:rPr>
              <w:t>OGD 2h</w:t>
            </w:r>
          </w:p>
        </w:tc>
      </w:tr>
      <w:tr w:rsidR="006E78C8" w:rsidRPr="005F4A26" w:rsidTr="00D96A23">
        <w:trPr>
          <w:trHeight w:val="216"/>
        </w:trPr>
        <w:tc>
          <w:tcPr>
            <w:tcW w:w="2538" w:type="dxa"/>
            <w:noWrap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color w:val="auto"/>
                <w:sz w:val="17"/>
                <w:szCs w:val="17"/>
                <w:lang w:eastAsia="en-US"/>
              </w:rPr>
              <w:t>Name</w:t>
            </w:r>
          </w:p>
        </w:tc>
        <w:tc>
          <w:tcPr>
            <w:tcW w:w="2068" w:type="dxa"/>
            <w:gridSpan w:val="2"/>
            <w:noWrap/>
            <w:vAlign w:val="center"/>
          </w:tcPr>
          <w:p w:rsidR="006E78C8" w:rsidRPr="009B77E2" w:rsidRDefault="006E78C8" w:rsidP="000A1991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sz w:val="17"/>
                <w:szCs w:val="17"/>
                <w:lang w:val="en-CA"/>
              </w:rPr>
              <w:t>PDP (10µM)</w:t>
            </w:r>
          </w:p>
        </w:tc>
        <w:tc>
          <w:tcPr>
            <w:tcW w:w="2345" w:type="dxa"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color w:val="auto"/>
                <w:sz w:val="17"/>
                <w:szCs w:val="17"/>
                <w:lang w:eastAsia="en-US"/>
              </w:rPr>
              <w:t>Name</w:t>
            </w:r>
          </w:p>
        </w:tc>
        <w:tc>
          <w:tcPr>
            <w:tcW w:w="1977" w:type="dxa"/>
            <w:gridSpan w:val="2"/>
            <w:vAlign w:val="center"/>
          </w:tcPr>
          <w:p w:rsidR="006E78C8" w:rsidRPr="009B77E2" w:rsidRDefault="006E78C8" w:rsidP="000A1991">
            <w:pPr>
              <w:spacing w:line="240" w:lineRule="auto"/>
              <w:jc w:val="center"/>
              <w:rPr>
                <w:b/>
                <w:color w:val="auto"/>
                <w:sz w:val="17"/>
                <w:szCs w:val="17"/>
                <w:lang w:eastAsia="en-US"/>
              </w:rPr>
            </w:pPr>
            <w:r w:rsidRPr="009B77E2">
              <w:rPr>
                <w:b/>
                <w:sz w:val="17"/>
                <w:szCs w:val="17"/>
                <w:lang w:val="en-CA"/>
              </w:rPr>
              <w:t>PDP (10µM)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80" w:type="dxa"/>
            <w:noWrap/>
            <w:vAlign w:val="center"/>
          </w:tcPr>
          <w:p w:rsidR="006E78C8" w:rsidRPr="009B77E2" w:rsidRDefault="006E78C8" w:rsidP="00723ECB">
            <w:pPr>
              <w:adjustRightInd w:val="0"/>
              <w:snapToGrid w:val="0"/>
              <w:spacing w:before="80" w:line="240" w:lineRule="auto"/>
              <w:jc w:val="center"/>
              <w:rPr>
                <w:b/>
                <w:i/>
                <w:snapToGrid w:val="0"/>
                <w:sz w:val="17"/>
                <w:szCs w:val="17"/>
                <w:lang w:bidi="en-US"/>
              </w:rPr>
            </w:pPr>
            <w:r w:rsidRPr="009B77E2">
              <w:rPr>
                <w:b/>
                <w:bCs/>
                <w:sz w:val="17"/>
                <w:szCs w:val="17"/>
              </w:rPr>
              <w:t>% viability</w:t>
            </w:r>
          </w:p>
        </w:tc>
        <w:tc>
          <w:tcPr>
            <w:tcW w:w="988" w:type="dxa"/>
            <w:vAlign w:val="center"/>
          </w:tcPr>
          <w:p w:rsidR="006E78C8" w:rsidRPr="009B77E2" w:rsidRDefault="006E78C8" w:rsidP="00723ECB">
            <w:pPr>
              <w:adjustRightInd w:val="0"/>
              <w:snapToGrid w:val="0"/>
              <w:spacing w:before="80" w:line="240" w:lineRule="auto"/>
              <w:jc w:val="center"/>
              <w:rPr>
                <w:b/>
                <w:i/>
                <w:snapToGrid w:val="0"/>
                <w:sz w:val="17"/>
                <w:szCs w:val="17"/>
                <w:lang w:bidi="en-US"/>
              </w:rPr>
            </w:pPr>
            <w:r w:rsidRPr="009B77E2">
              <w:rPr>
                <w:b/>
                <w:sz w:val="17"/>
                <w:szCs w:val="17"/>
              </w:rPr>
              <w:t>(+/-)</w:t>
            </w:r>
          </w:p>
        </w:tc>
        <w:tc>
          <w:tcPr>
            <w:tcW w:w="2345" w:type="dxa"/>
            <w:vAlign w:val="center"/>
          </w:tcPr>
          <w:p w:rsidR="006E78C8" w:rsidRPr="009B77E2" w:rsidRDefault="006E78C8" w:rsidP="000A1991">
            <w:pPr>
              <w:spacing w:line="240" w:lineRule="auto"/>
              <w:jc w:val="left"/>
              <w:rPr>
                <w:b/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9B77E2" w:rsidRDefault="006E78C8" w:rsidP="00723ECB">
            <w:pPr>
              <w:adjustRightInd w:val="0"/>
              <w:snapToGrid w:val="0"/>
              <w:spacing w:before="80" w:line="240" w:lineRule="auto"/>
              <w:jc w:val="center"/>
              <w:rPr>
                <w:b/>
                <w:i/>
                <w:snapToGrid w:val="0"/>
                <w:sz w:val="17"/>
                <w:szCs w:val="17"/>
                <w:lang w:bidi="en-US"/>
              </w:rPr>
            </w:pPr>
            <w:r w:rsidRPr="009B77E2">
              <w:rPr>
                <w:b/>
                <w:bCs/>
                <w:sz w:val="17"/>
                <w:szCs w:val="17"/>
              </w:rPr>
              <w:t>% viability</w:t>
            </w:r>
          </w:p>
        </w:tc>
        <w:tc>
          <w:tcPr>
            <w:tcW w:w="900" w:type="dxa"/>
            <w:vAlign w:val="center"/>
          </w:tcPr>
          <w:p w:rsidR="006E78C8" w:rsidRPr="009B77E2" w:rsidRDefault="006E78C8" w:rsidP="00723ECB">
            <w:pPr>
              <w:adjustRightInd w:val="0"/>
              <w:snapToGrid w:val="0"/>
              <w:spacing w:before="80" w:line="240" w:lineRule="auto"/>
              <w:jc w:val="center"/>
              <w:rPr>
                <w:b/>
                <w:i/>
                <w:snapToGrid w:val="0"/>
                <w:sz w:val="17"/>
                <w:szCs w:val="17"/>
                <w:lang w:bidi="en-US"/>
              </w:rPr>
            </w:pPr>
            <w:r w:rsidRPr="009B77E2">
              <w:rPr>
                <w:b/>
                <w:sz w:val="17"/>
                <w:szCs w:val="17"/>
              </w:rPr>
              <w:t>(+/-)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renpe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0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ymet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etanser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 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5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tra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nalapr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3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roperid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perine</w:t>
            </w:r>
            <w:bookmarkStart w:id="0" w:name="_GoBack"/>
            <w:bookmarkEnd w:id="0"/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3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azox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jma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ion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oxy-6-harmala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3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rbuta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misulf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dol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2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must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uaneth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2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aproti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rphenad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osuxi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oxazos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1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piandroster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me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xicam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lycanth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hral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ante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mo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rgy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inocycl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0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racetam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+) -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vobun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opr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(+,-) (+)-tartrate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yrazina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antrol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acet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guanos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prol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fluorex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xalacta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di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isomyc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phens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am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floxac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cetaminophe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mp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fenprod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opos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nvo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ter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fex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mis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sulod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iot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zocil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enzocai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4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uanabenz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et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dod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lanto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raltad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droflumethiaz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ur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enoxol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di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8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yco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odola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ampi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-) -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vobun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Erythromyc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piri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apyril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glu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cloxya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aloperido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aclofen (R,S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Yohimb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prop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iod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sulfa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lenze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th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bev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7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odophyllotox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acecadotri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ipiz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altrexo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heman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ylsulf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spi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ethobenz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cetazola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riamcinol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minophyll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flusa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n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isomi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awa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lonid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inkgol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cli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etracycl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6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liotr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emfibrozi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r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Spironolact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Isoniaz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rpha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estosterone propion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ydrastin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azol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ntoli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itart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hlortetracycl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ipyr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avox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ipy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4-hydroxy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icin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omefloxa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5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npocet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yle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pyr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prof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Quip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male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examethasone acet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else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flu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rgocryp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alpha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7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riseofulv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cyclovir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ni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heophylline mono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clomethas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ropio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leand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phosph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im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ifeprist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fenaz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oxap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ur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, N-acety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aziquante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rma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elido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onohydrate (+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indi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xa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taca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hydro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xisyly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ch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clohexi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oxi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-Hydroxymethyl-beta-carboli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Folic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valo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D, L acid lact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chlormethiaz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ibencl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omatro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pid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iod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tech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(+,-) 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4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olios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adroxi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ccinylsulfathi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yserg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yr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psta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beta-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lladon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chloroeth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nchonid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fuzo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ecurin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acet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idro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, di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properas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m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betas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propion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Josamyc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aps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inox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3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quil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kimmian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ans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im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floxa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#DIV/0!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afen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vobio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ydrochlorothiaz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albutamo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chloropyrid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phen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lsido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flumethiaz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esveratrol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arbamazep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eomycin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azopyr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leag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(R,S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othyron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tax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mifens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fexamac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eostigmine bro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cotar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zaguanine-8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lcor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fibr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actol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phalospora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, 7-amino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canth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utethi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,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ra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amino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ntoxifyl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lazep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thi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ynure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3-hydroxy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osulep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erodo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Lovastat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penzol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ro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brisoqu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ranylcyprom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prop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Fenbuf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Zoxazola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Methionin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oxi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L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apsaic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doca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ucatro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5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oxycycl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pafen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8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cet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od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ydrocortisone bas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ethynodre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llopurinol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trychn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vonordefr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henylpropanolam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ippeast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Zomepira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abend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ringen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2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pi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ynylestradi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3-methyl ether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zoxaz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sinopri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zol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anex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icucul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+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v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itrate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phenter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misulf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etotife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ma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romop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a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itrate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el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romoly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di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amox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ph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crotoxin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prilos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sopyr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onomethox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drys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7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Urso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etaz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oli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oxa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ccin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raveo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emo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rimethoprim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oxsale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amphenic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nchon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bhydr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1,5-naphtalenedisulfon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hell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ulfadiaz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cerg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xsup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jmali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oter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operaz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noxa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1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strept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arami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itart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ip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8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illalb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thalid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ycocho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ethindr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hydantoin-5-(L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obelan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aproxe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tahis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idi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ro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denosine 5 -monophosphate mono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halido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rlamb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yd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entami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xile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ydrast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anciclovir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tropine-N-oxid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yri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lphala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pren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toprom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clofen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sodium salt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hydroalston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buc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fen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noxa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flun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ylergomet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efuroxime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flomed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methas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phenes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azo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buto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acarb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aneph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D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pectin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3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nc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buca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Gabapenti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nava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 monohydrate (L,+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oprop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rin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icra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metas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ro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Ampy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romid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riamtere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ifampic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thiaz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Omeprazol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phapir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chlorphen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frony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oxal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R) -Naproxen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uaifenes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otrimepr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aleat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ncam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eobro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upivaca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orid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inpyraz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etrors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f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oniine hydrochloride (D,L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anocobalam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vocarnit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efopa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bromar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rom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d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rgen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mat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xametho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bro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rogester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metaz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eni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di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pipe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cyclobenzapr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iloca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acry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brox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ohex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ap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pylthiouraci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othiaz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rthenol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otaxim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pyr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mequ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Xylomet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diphe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s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-)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noph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ortis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esperid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riz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copolam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emiz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gabatr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p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opy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9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burnamo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-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ol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Indomethaci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guan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yclophosphamide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yrithyldi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1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chlorfo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eserpi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5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mpicillin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Xyl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abaz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omochlorcycli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cycl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7-benzyloxy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ofyl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Ipratropium brom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lox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thox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ethadi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pera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cogen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anitid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naft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zacytidine-5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tractylos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potass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oxin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eneciphyl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hloramphenico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ra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locar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ni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ach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zlo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-Furfurylaminopuri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ephalexin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ycopheno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roxicam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hlorpromaz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vasta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rca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omperid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dimethox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rednisol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pel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metan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7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nocrota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erazosin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obe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lpha (-)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ch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etapenta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i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scorbic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ndoprof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colchicos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Metoclopram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no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lta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Captopri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pivinca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oleando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thocho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ocinon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audanos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gestre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(-)-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yos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ox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iclaz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cory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+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alsoli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eam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Ketoconazol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otinine (-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xestr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to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ibosta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adjakon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phae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pta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enam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benecid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isoprod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fazi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deca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Fluoxet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etoprof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con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ytetracyc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Kanamycin A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-6-thiouraci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Zaprinast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oge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olox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ambut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5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clop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ulfathiazol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nisol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zacyclon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nocoumar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ptami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penzol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rom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nopu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6-benzy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rynanth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upropion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oprofe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alcium salt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ness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ustric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ac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Zimel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nacidi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henylpyra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egnenol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oscarnet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6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ergotox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tambe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ropropi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spir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4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xet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proniaz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phosph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vox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ambuter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razolid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doxurid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lcinon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Dextromethorphan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Emetin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ipex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Yohimbi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mono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olaz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tropine sulfate mono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evamis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rcon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,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)-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trahydroberber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ferox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42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obut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kac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Cetirizin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ntam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ethion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ebop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az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rophyl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formin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ci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ntylenetetr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opic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lomipram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hexyphenidy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D,L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hiam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clofenox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methoxypyrid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5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romocryp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8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panthe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rom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az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tohydrox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enodi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urea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1-phenyl-3-(2-thiazolyl)-2-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yclo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alanth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nap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mipenem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etrahydroxy-1,4-quinone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lafe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i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anid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thalylsulfathi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4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randrenol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Guanfa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treptomycin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nnariz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ethylcolchici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cot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(1-[(4-Chlorophenyl)phenyl-methyl]-4-methylpiperazine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mepr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xibuz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mezan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dopa (L,-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henid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ethi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potass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9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ocarbam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fotia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ethylcarbam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i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ola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lpha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inda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scap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nreno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potass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8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aloxif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ergot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rbach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Fludrocortis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yrosingop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rma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5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s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,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ysostig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yclobenzapr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perid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prednisolone, 6-alph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lis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-alpha-hydroxy-5-beta-androstan-17-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6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am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olecalcifer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rofe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azod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oromethol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Ung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ni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picatech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(-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yrithi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O 897/99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zafib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2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obengua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ronidazol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4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dofl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Quinidine hydrochloride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tota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oxithro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tuli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couler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8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tachyd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methadi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chlorper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male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Zidovu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AZ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xethaza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quinoxa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ubocura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ntahydr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+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olitetracyc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7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fen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aprofe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odiaqu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rante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cyclo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idi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anesulfon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etinoic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Imipram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7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-Acetyl-DL-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omocyste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lact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Labetalol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fena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audanos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6 -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romo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raly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 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rednis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orocura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xytac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 maleate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prothix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amand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poscopolam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acampicill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anco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iratric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3,3 ,5-triiodothyroacetic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pridi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0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oxy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ccin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5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imvastat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etamethaso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zathy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6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1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yrimetham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5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1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av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speret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5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8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rtemisin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olasod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5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evedindi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lidix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sodium salt 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4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otrianise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prol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4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emas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ma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parte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-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asalocid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ethopter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gma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itod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trophanthid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Levodop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amiva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iphenhydram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rphenaz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Mimos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mesul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ifen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2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cardi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tex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2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moz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pheni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phen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treptozoto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trophan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cta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meta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isu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S)(-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henform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gitoxigen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hicago sky blue 6B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nari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romperid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7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flunisa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yrante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tart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9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seudopelleti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osfosa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3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ystat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oxepin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clos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latoni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5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opera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sip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9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trofuranto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Oxybutynin 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9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quin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9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otrex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9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8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yridoxine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rec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9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erfena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Tobramyci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sulfiram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menhydri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8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fluoper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tohex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8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oxyqu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oscy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L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clo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m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clopirox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ethanolami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6-methyladenos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nadi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lbuph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2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rhexi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sar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con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ndap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2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ofib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ltiaze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ynestren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clofenac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5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ene blu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anaz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fluprom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clades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2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quali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dichloride hyd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yricet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noxidi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isox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2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oxorubicin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zathiopr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ergocris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lindamycin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8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isacody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auwols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adife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etylsalicylsalicy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4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moxicill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r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enestr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2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ndol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4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cumaro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renzep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6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noprost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imetid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5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oli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calc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abenz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5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conaz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nit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em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5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4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bsele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nthe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D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5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pentix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s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-(Z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Hydroxyzin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5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2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ergol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7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orticoste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conaz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nit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ergol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iboflav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ulfasalaz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3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quino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6,7-dimethoxy-1-methyl-1,2,3,4-tetrahydro,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iprofloxacin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2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6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orid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copher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2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gonel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ben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2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iethylstilbestrol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aring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0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ndi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Phosphocreatine di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s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0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erotonin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harma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Furosem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yrox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L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2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octidi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Demeclocyc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4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tretino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enbuter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luta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R-95639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0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mphotericin B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romphenir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2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Digox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damant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uma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9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elestin blu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ri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5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3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thiaz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36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umicolchi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gamm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4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4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phaloth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hydrochol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4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anatos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oxy-8-psoralen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4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tonic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antothenic acid calcium salt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74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trim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actobion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0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stemi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isapr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ex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Estradiol-17 bet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8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7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furoxaz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rithro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3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copolam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-N-ox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ydrobrom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6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rmal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7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9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lomiphene citrate (Z,E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clocyc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fosalicyl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9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hiothep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pomorph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(R,-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vermect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1a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epes,4-(2-hydroxyethyl)-1-piperazineethanesulfonic acid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sorb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nit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rm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 monohydr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floqu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methix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male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Quinac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Aspartic acid, N-acetyl (R,S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2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Felodip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imaqu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hosph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6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flum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noprost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ometam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8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2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lliptic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rtripty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8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imy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trypti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6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2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conit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thraquin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>, 1,5-diamino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3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1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hexid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pigen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1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ulmazol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lbut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1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5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Budeson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dralaz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0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1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pav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Karako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0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eny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lact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clospor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rbe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soetha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syl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8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6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hrysene-1,4-quin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Querce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8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utiros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sulfat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ndroste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9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Ivermect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lcifer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7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38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trofura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aprotereno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,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rciprena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ulfat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7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40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tixe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iperlongum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5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nens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sodium salt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rgy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tis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-)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idarab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rbrom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chloreth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rotoveratr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Hydralaz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9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GBR 12909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emus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0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eratroylzygadeni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dropho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0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23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peras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Naloxo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amoxife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itrat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elsol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Gossypol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ztreonam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7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aziquon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yprohepta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6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etho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ifedip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Methyl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enzetho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emicholin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brom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elegil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hloroqu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hosph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2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Sulfanilam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olchic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6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Haloprog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Spiramyc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9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escinnamin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eben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itoxantr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hydrochlorid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lben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Palmat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4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lastRenderedPageBreak/>
              <w:t>Fusidic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acid sodium salt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8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Biperide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amptothec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(S,+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himerosal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dopyr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0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lofilium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osylate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aclitaxel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Cefaclor</w:t>
            </w:r>
            <w:proofErr w:type="spellEnd"/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Riluzol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4.3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aunorubicin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3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Orni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3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5.9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Amiodaro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1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Verapamyl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Rotenone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Procaine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Gramicidin</w:t>
            </w: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2</w:t>
            </w: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5F4A26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Ethistero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Clozap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Famotidin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7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Luteoli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6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.4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Methylhydantoin-5-(D)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4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0.0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Moroxid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hydro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2.2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Nocodaz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3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8.5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Dipyridamol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1.1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9.1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  <w:tr w:rsidR="006E78C8" w:rsidRPr="005F4A26" w:rsidTr="006E78C8">
        <w:trPr>
          <w:trHeight w:val="216"/>
        </w:trPr>
        <w:tc>
          <w:tcPr>
            <w:tcW w:w="2538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Gallamine</w:t>
            </w:r>
            <w:proofErr w:type="spellEnd"/>
            <w:r w:rsidRPr="006E78C8">
              <w:rPr>
                <w:color w:val="auto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6E78C8">
              <w:rPr>
                <w:color w:val="auto"/>
                <w:sz w:val="17"/>
                <w:szCs w:val="17"/>
                <w:lang w:eastAsia="en-US"/>
              </w:rPr>
              <w:t>triethiod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10.9</w:t>
            </w:r>
          </w:p>
        </w:tc>
        <w:tc>
          <w:tcPr>
            <w:tcW w:w="988" w:type="dxa"/>
            <w:vAlign w:val="center"/>
            <w:hideMark/>
          </w:tcPr>
          <w:p w:rsidR="006E78C8" w:rsidRPr="006E78C8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  <w:r w:rsidRPr="006E78C8">
              <w:rPr>
                <w:color w:val="auto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2345" w:type="dxa"/>
            <w:vAlign w:val="center"/>
          </w:tcPr>
          <w:p w:rsidR="006E78C8" w:rsidRPr="006E78C8" w:rsidRDefault="006E78C8" w:rsidP="000A1991">
            <w:pPr>
              <w:spacing w:line="240" w:lineRule="auto"/>
              <w:jc w:val="left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1077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  <w:tc>
          <w:tcPr>
            <w:tcW w:w="900" w:type="dxa"/>
            <w:vAlign w:val="center"/>
          </w:tcPr>
          <w:p w:rsidR="006E78C8" w:rsidRPr="005F4A26" w:rsidRDefault="006E78C8" w:rsidP="000A1991">
            <w:pPr>
              <w:spacing w:line="240" w:lineRule="auto"/>
              <w:jc w:val="center"/>
              <w:rPr>
                <w:color w:val="auto"/>
                <w:sz w:val="17"/>
                <w:szCs w:val="17"/>
                <w:lang w:eastAsia="en-US"/>
              </w:rPr>
            </w:pPr>
          </w:p>
        </w:tc>
      </w:tr>
    </w:tbl>
    <w:p w:rsidR="00934904" w:rsidRDefault="00934904" w:rsidP="00934904">
      <w:pPr>
        <w:spacing w:before="240" w:after="240"/>
      </w:pPr>
    </w:p>
    <w:sectPr w:rsidR="00934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AE3" w:rsidRDefault="006F6AE3" w:rsidP="00934904">
      <w:pPr>
        <w:spacing w:line="240" w:lineRule="auto"/>
      </w:pPr>
      <w:r>
        <w:separator/>
      </w:r>
    </w:p>
  </w:endnote>
  <w:endnote w:type="continuationSeparator" w:id="0">
    <w:p w:rsidR="006F6AE3" w:rsidRDefault="006F6AE3" w:rsidP="00934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AE3" w:rsidRDefault="006F6AE3" w:rsidP="00934904">
      <w:pPr>
        <w:spacing w:line="240" w:lineRule="auto"/>
      </w:pPr>
      <w:r>
        <w:separator/>
      </w:r>
    </w:p>
  </w:footnote>
  <w:footnote w:type="continuationSeparator" w:id="0">
    <w:p w:rsidR="006F6AE3" w:rsidRDefault="006F6AE3" w:rsidP="009349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A26"/>
    <w:rsid w:val="001A7F75"/>
    <w:rsid w:val="00277ED0"/>
    <w:rsid w:val="00421B87"/>
    <w:rsid w:val="004B0828"/>
    <w:rsid w:val="004D4B2F"/>
    <w:rsid w:val="005D73B5"/>
    <w:rsid w:val="005F4A26"/>
    <w:rsid w:val="00603942"/>
    <w:rsid w:val="00646030"/>
    <w:rsid w:val="006E78C8"/>
    <w:rsid w:val="006F6AE3"/>
    <w:rsid w:val="00934904"/>
    <w:rsid w:val="009B77E2"/>
    <w:rsid w:val="00CE2237"/>
    <w:rsid w:val="00E2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A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5F4A26"/>
    <w:rPr>
      <w:color w:val="0000FF"/>
      <w:u w:val="single"/>
    </w:rPr>
  </w:style>
  <w:style w:type="character" w:styleId="Emphasis">
    <w:name w:val="Emphasis"/>
    <w:uiPriority w:val="20"/>
    <w:qFormat/>
    <w:rsid w:val="005F4A26"/>
    <w:rPr>
      <w:i/>
      <w:iCs/>
    </w:rPr>
  </w:style>
  <w:style w:type="table" w:customStyle="1" w:styleId="LightShading1">
    <w:name w:val="Light Shading1"/>
    <w:basedOn w:val="TableNormal"/>
    <w:uiPriority w:val="60"/>
    <w:rsid w:val="005F4A26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5F4A26"/>
  </w:style>
  <w:style w:type="paragraph" w:customStyle="1" w:styleId="para">
    <w:name w:val="para"/>
    <w:basedOn w:val="Normal"/>
    <w:rsid w:val="005F4A26"/>
    <w:pPr>
      <w:spacing w:after="240" w:line="240" w:lineRule="auto"/>
      <w:jc w:val="left"/>
    </w:pPr>
    <w:rPr>
      <w:color w:val="auto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4A26"/>
    <w:rPr>
      <w:color w:val="800080"/>
      <w:u w:val="single"/>
    </w:rPr>
  </w:style>
  <w:style w:type="paragraph" w:customStyle="1" w:styleId="font5">
    <w:name w:val="font5"/>
    <w:basedOn w:val="Normal"/>
    <w:rsid w:val="005F4A26"/>
    <w:pP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 w:val="20"/>
      <w:lang w:eastAsia="en-US"/>
    </w:rPr>
  </w:style>
  <w:style w:type="paragraph" w:customStyle="1" w:styleId="xl65">
    <w:name w:val="xl65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Cs w:val="24"/>
      <w:lang w:eastAsia="en-US"/>
    </w:rPr>
  </w:style>
  <w:style w:type="paragraph" w:customStyle="1" w:styleId="xl66">
    <w:name w:val="xl66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="Times"/>
      <w:color w:val="auto"/>
      <w:szCs w:val="24"/>
      <w:lang w:eastAsia="en-US"/>
    </w:rPr>
  </w:style>
  <w:style w:type="paragraph" w:customStyle="1" w:styleId="xl67">
    <w:name w:val="xl67"/>
    <w:basedOn w:val="Normal"/>
    <w:rsid w:val="005F4A26"/>
    <w:pPr>
      <w:spacing w:before="100" w:beforeAutospacing="1" w:after="100" w:afterAutospacing="1" w:line="240" w:lineRule="auto"/>
      <w:jc w:val="center"/>
    </w:pPr>
    <w:rPr>
      <w:color w:val="auto"/>
      <w:szCs w:val="24"/>
      <w:lang w:eastAsia="en-US"/>
    </w:rPr>
  </w:style>
  <w:style w:type="paragraph" w:customStyle="1" w:styleId="xl68">
    <w:name w:val="xl68"/>
    <w:basedOn w:val="Normal"/>
    <w:rsid w:val="005F4A26"/>
    <w:pPr>
      <w:spacing w:before="100" w:beforeAutospacing="1" w:after="100" w:afterAutospacing="1" w:line="240" w:lineRule="auto"/>
      <w:jc w:val="center"/>
    </w:pPr>
    <w:rPr>
      <w:i/>
      <w:iCs/>
      <w:color w:val="auto"/>
      <w:szCs w:val="24"/>
      <w:lang w:eastAsia="en-US"/>
    </w:rPr>
  </w:style>
  <w:style w:type="paragraph" w:customStyle="1" w:styleId="xl69">
    <w:name w:val="xl69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0">
    <w:name w:val="xl70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1">
    <w:name w:val="xl71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2">
    <w:name w:val="xl72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3">
    <w:name w:val="xl73"/>
    <w:basedOn w:val="Normal"/>
    <w:rsid w:val="005F4A26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4">
    <w:name w:val="xl74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333333"/>
      <w:szCs w:val="24"/>
      <w:lang w:eastAsia="en-US"/>
    </w:rPr>
  </w:style>
  <w:style w:type="paragraph" w:customStyle="1" w:styleId="xl75">
    <w:name w:val="xl75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6">
    <w:name w:val="xl76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FF0000"/>
      <w:szCs w:val="24"/>
      <w:lang w:eastAsia="en-US"/>
    </w:rPr>
  </w:style>
  <w:style w:type="paragraph" w:customStyle="1" w:styleId="xl77">
    <w:name w:val="xl77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b/>
      <w:bCs/>
      <w:color w:val="auto"/>
      <w:szCs w:val="24"/>
      <w:lang w:eastAsia="en-US"/>
    </w:rPr>
  </w:style>
  <w:style w:type="paragraph" w:customStyle="1" w:styleId="xl78">
    <w:name w:val="xl78"/>
    <w:basedOn w:val="Normal"/>
    <w:rsid w:val="005F4A26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9">
    <w:name w:val="xl79"/>
    <w:basedOn w:val="Normal"/>
    <w:rsid w:val="005F4A26"/>
    <w:pPr>
      <w:spacing w:before="100" w:beforeAutospacing="1" w:after="100" w:afterAutospacing="1" w:line="240" w:lineRule="auto"/>
      <w:jc w:val="left"/>
    </w:pPr>
    <w:rPr>
      <w:i/>
      <w:iCs/>
      <w:color w:val="auto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A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26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349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90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349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90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A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5F4A26"/>
    <w:rPr>
      <w:color w:val="0000FF"/>
      <w:u w:val="single"/>
    </w:rPr>
  </w:style>
  <w:style w:type="character" w:styleId="Emphasis">
    <w:name w:val="Emphasis"/>
    <w:uiPriority w:val="20"/>
    <w:qFormat/>
    <w:rsid w:val="005F4A26"/>
    <w:rPr>
      <w:i/>
      <w:iCs/>
    </w:rPr>
  </w:style>
  <w:style w:type="table" w:customStyle="1" w:styleId="LightShading1">
    <w:name w:val="Light Shading1"/>
    <w:basedOn w:val="TableNormal"/>
    <w:uiPriority w:val="60"/>
    <w:rsid w:val="005F4A26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5F4A26"/>
  </w:style>
  <w:style w:type="paragraph" w:customStyle="1" w:styleId="para">
    <w:name w:val="para"/>
    <w:basedOn w:val="Normal"/>
    <w:rsid w:val="005F4A26"/>
    <w:pPr>
      <w:spacing w:after="240" w:line="240" w:lineRule="auto"/>
      <w:jc w:val="left"/>
    </w:pPr>
    <w:rPr>
      <w:color w:val="auto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4A26"/>
    <w:rPr>
      <w:color w:val="800080"/>
      <w:u w:val="single"/>
    </w:rPr>
  </w:style>
  <w:style w:type="paragraph" w:customStyle="1" w:styleId="font5">
    <w:name w:val="font5"/>
    <w:basedOn w:val="Normal"/>
    <w:rsid w:val="005F4A26"/>
    <w:pP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 w:val="20"/>
      <w:lang w:eastAsia="en-US"/>
    </w:rPr>
  </w:style>
  <w:style w:type="paragraph" w:customStyle="1" w:styleId="xl65">
    <w:name w:val="xl65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Cs w:val="24"/>
      <w:lang w:eastAsia="en-US"/>
    </w:rPr>
  </w:style>
  <w:style w:type="paragraph" w:customStyle="1" w:styleId="xl66">
    <w:name w:val="xl66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 w:cs="Times"/>
      <w:color w:val="auto"/>
      <w:szCs w:val="24"/>
      <w:lang w:eastAsia="en-US"/>
    </w:rPr>
  </w:style>
  <w:style w:type="paragraph" w:customStyle="1" w:styleId="xl67">
    <w:name w:val="xl67"/>
    <w:basedOn w:val="Normal"/>
    <w:rsid w:val="005F4A26"/>
    <w:pPr>
      <w:spacing w:before="100" w:beforeAutospacing="1" w:after="100" w:afterAutospacing="1" w:line="240" w:lineRule="auto"/>
      <w:jc w:val="center"/>
    </w:pPr>
    <w:rPr>
      <w:color w:val="auto"/>
      <w:szCs w:val="24"/>
      <w:lang w:eastAsia="en-US"/>
    </w:rPr>
  </w:style>
  <w:style w:type="paragraph" w:customStyle="1" w:styleId="xl68">
    <w:name w:val="xl68"/>
    <w:basedOn w:val="Normal"/>
    <w:rsid w:val="005F4A26"/>
    <w:pPr>
      <w:spacing w:before="100" w:beforeAutospacing="1" w:after="100" w:afterAutospacing="1" w:line="240" w:lineRule="auto"/>
      <w:jc w:val="center"/>
    </w:pPr>
    <w:rPr>
      <w:i/>
      <w:iCs/>
      <w:color w:val="auto"/>
      <w:szCs w:val="24"/>
      <w:lang w:eastAsia="en-US"/>
    </w:rPr>
  </w:style>
  <w:style w:type="paragraph" w:customStyle="1" w:styleId="xl69">
    <w:name w:val="xl69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0">
    <w:name w:val="xl70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1">
    <w:name w:val="xl71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2">
    <w:name w:val="xl72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3">
    <w:name w:val="xl73"/>
    <w:basedOn w:val="Normal"/>
    <w:rsid w:val="005F4A26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4">
    <w:name w:val="xl74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333333"/>
      <w:szCs w:val="24"/>
      <w:lang w:eastAsia="en-US"/>
    </w:rPr>
  </w:style>
  <w:style w:type="paragraph" w:customStyle="1" w:styleId="xl75">
    <w:name w:val="xl75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auto"/>
      <w:szCs w:val="24"/>
      <w:lang w:eastAsia="en-US"/>
    </w:rPr>
  </w:style>
  <w:style w:type="paragraph" w:customStyle="1" w:styleId="xl76">
    <w:name w:val="xl76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color w:val="FF0000"/>
      <w:szCs w:val="24"/>
      <w:lang w:eastAsia="en-US"/>
    </w:rPr>
  </w:style>
  <w:style w:type="paragraph" w:customStyle="1" w:styleId="xl77">
    <w:name w:val="xl77"/>
    <w:basedOn w:val="Normal"/>
    <w:rsid w:val="005F4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 w:cs="Times"/>
      <w:b/>
      <w:bCs/>
      <w:color w:val="auto"/>
      <w:szCs w:val="24"/>
      <w:lang w:eastAsia="en-US"/>
    </w:rPr>
  </w:style>
  <w:style w:type="paragraph" w:customStyle="1" w:styleId="xl78">
    <w:name w:val="xl78"/>
    <w:basedOn w:val="Normal"/>
    <w:rsid w:val="005F4A26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79">
    <w:name w:val="xl79"/>
    <w:basedOn w:val="Normal"/>
    <w:rsid w:val="005F4A26"/>
    <w:pPr>
      <w:spacing w:before="100" w:beforeAutospacing="1" w:after="100" w:afterAutospacing="1" w:line="240" w:lineRule="auto"/>
      <w:jc w:val="left"/>
    </w:pPr>
    <w:rPr>
      <w:i/>
      <w:iCs/>
      <w:color w:val="auto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A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26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349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90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349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90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3748</Words>
  <Characters>2136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FNL-LC19</dc:creator>
  <cp:lastModifiedBy>SBFNL LC15</cp:lastModifiedBy>
  <cp:revision>8</cp:revision>
  <dcterms:created xsi:type="dcterms:W3CDTF">2013-04-05T17:22:00Z</dcterms:created>
  <dcterms:modified xsi:type="dcterms:W3CDTF">2013-06-18T21:58:00Z</dcterms:modified>
</cp:coreProperties>
</file>